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ryo-EM data collection, refinement and validation stat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984"/>
        <w:gridCol w:w="1984"/>
        <w:gridCol w:w="1984"/>
      </w:tblGrid>
      <w:tr>
        <w:trPr/>
        <w:tc>
          <w:tcPr>
            <w:tcW w:w="296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-por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B-0721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DB 6KLX)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-bound Ib-pore with short stem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B-0713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DB 6KLO)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-bound Ib-pore with long stem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B-072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DB 6KLW)</w:t>
            </w:r>
          </w:p>
        </w:tc>
      </w:tr>
      <w:tr>
        <w:trPr/>
        <w:tc>
          <w:tcPr>
            <w:tcW w:w="2969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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,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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,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  <w:lang w:val="en-GB"/>
              </w:rPr>
              <w:t>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9,00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 to -2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 to -2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 to -2.5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3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9,4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71,2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71,264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 particle images (no.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,4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5,3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2,940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43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5–4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5–5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5–5.2</w:t>
            </w:r>
          </w:p>
        </w:tc>
      </w:tr>
      <w:tr>
        <w:trPr>
          <w:trHeight w:val="23" w:hRule="atLeast"/>
        </w:trPr>
        <w:tc>
          <w:tcPr>
            <w:tcW w:w="296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model used (PDB code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J9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J9C, 1GIQ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J9C, 1GIQ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del resolution (Å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range (Å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 (Å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05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7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Ca</w:t>
            </w:r>
            <w:r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7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Ca</w:t>
            </w:r>
            <w:r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7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Ca</w:t>
            </w:r>
            <w:r>
              <w:rPr>
                <w:sz w:val="20"/>
                <w:szCs w:val="20"/>
                <w:vertAlign w:val="superscript"/>
              </w:rPr>
              <w:t>2+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0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</w:tr>
      <w:tr>
        <w:trPr/>
        <w:tc>
          <w:tcPr>
            <w:tcW w:w="29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oor rotamers (%) 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8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>
        <w:trPr/>
        <w:tc>
          <w:tcPr>
            <w:tcW w:w="296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3.2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7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4.0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3.5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游明朝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3T05:55:00Z</dcterms:created>
  <dc:creator>Doerr, Allison</dc:creator>
  <dc:description/>
  <cp:keywords/>
  <dc:language>en-US</dc:language>
  <cp:lastModifiedBy>YOSHIDA TORU</cp:lastModifiedBy>
  <dcterms:modified xsi:type="dcterms:W3CDTF">2019-07-30T10:42:00Z</dcterms:modified>
  <cp:revision>7</cp:revision>
  <dc:subject/>
  <dc:title/>
</cp:coreProperties>
</file>